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09B" w:rsidRPr="008C3079" w:rsidRDefault="0018309B" w:rsidP="0018309B">
      <w:pPr>
        <w:rPr>
          <w:rFonts w:ascii="Times New Roman" w:hAnsi="Times New Roman" w:cs="Times New Roman"/>
          <w:sz w:val="24"/>
          <w:szCs w:val="24"/>
        </w:rPr>
      </w:pPr>
      <w:r w:rsidRPr="008C307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C3079">
        <w:rPr>
          <w:rFonts w:ascii="Times New Roman" w:hAnsi="Times New Roman" w:cs="Times New Roman" w:hint="eastAsia"/>
          <w:b/>
          <w:bCs/>
          <w:sz w:val="24"/>
          <w:szCs w:val="24"/>
          <w:lang w:eastAsia="zh-TW"/>
        </w:rPr>
        <w:t>u</w:t>
      </w:r>
      <w:r w:rsidRPr="008C3079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pplementary </w:t>
      </w:r>
      <w:r w:rsidRPr="008C307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C3688" w:rsidRPr="008C307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C30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C3079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20739181"/>
      <w:r w:rsidRPr="008C3079">
        <w:rPr>
          <w:rFonts w:ascii="Times New Roman" w:hAnsi="Times New Roman" w:cs="Times New Roman"/>
          <w:sz w:val="24"/>
          <w:szCs w:val="24"/>
        </w:rPr>
        <w:t>Sequence of pr</w:t>
      </w:r>
      <w:bookmarkStart w:id="1" w:name="_GoBack"/>
      <w:bookmarkEnd w:id="1"/>
      <w:r w:rsidRPr="008C3079">
        <w:rPr>
          <w:rFonts w:ascii="Times New Roman" w:hAnsi="Times New Roman" w:cs="Times New Roman"/>
          <w:sz w:val="24"/>
          <w:szCs w:val="24"/>
        </w:rPr>
        <w:t>imers used for qRT-PCR.</w:t>
      </w:r>
      <w:bookmarkEnd w:id="0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646"/>
        <w:gridCol w:w="5627"/>
      </w:tblGrid>
      <w:tr w:rsidR="008C3079" w:rsidRPr="008C3079" w:rsidTr="0018309B">
        <w:tc>
          <w:tcPr>
            <w:tcW w:w="2646" w:type="dxa"/>
          </w:tcPr>
          <w:p w:rsidR="0018309B" w:rsidRPr="008C3079" w:rsidRDefault="0018309B" w:rsidP="00B8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5627" w:type="dxa"/>
          </w:tcPr>
          <w:p w:rsidR="0018309B" w:rsidRPr="008C3079" w:rsidRDefault="0018309B" w:rsidP="00B8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Sequence (5’ – 3’)</w:t>
            </w:r>
          </w:p>
        </w:tc>
      </w:tr>
      <w:tr w:rsidR="008C3079" w:rsidRPr="008C3079" w:rsidTr="0018309B">
        <w:tc>
          <w:tcPr>
            <w:tcW w:w="2646" w:type="dxa"/>
            <w:tcBorders>
              <w:bottom w:val="dotted" w:sz="4" w:space="0" w:color="auto"/>
            </w:tcBorders>
          </w:tcPr>
          <w:p w:rsidR="0018309B" w:rsidRPr="008C3079" w:rsidRDefault="0018309B" w:rsidP="00B8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GMactin</w:t>
            </w:r>
          </w:p>
        </w:tc>
        <w:tc>
          <w:tcPr>
            <w:tcW w:w="5627" w:type="dxa"/>
            <w:tcBorders>
              <w:bottom w:val="dotted" w:sz="4" w:space="0" w:color="auto"/>
            </w:tcBorders>
          </w:tcPr>
          <w:p w:rsidR="0018309B" w:rsidRPr="008C3079" w:rsidRDefault="0018309B" w:rsidP="00183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F: GGTGAATTATTTTCGCTCCGGG</w:t>
            </w:r>
          </w:p>
          <w:p w:rsidR="0018309B" w:rsidRPr="008C3079" w:rsidRDefault="0018309B" w:rsidP="00B8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R: TCAATTTCTCCGAAGCCAGCA</w:t>
            </w:r>
          </w:p>
        </w:tc>
      </w:tr>
      <w:tr w:rsidR="008C3079" w:rsidRPr="008C3079" w:rsidTr="0018309B">
        <w:tc>
          <w:tcPr>
            <w:tcW w:w="2646" w:type="dxa"/>
            <w:tcBorders>
              <w:top w:val="dotted" w:sz="4" w:space="0" w:color="auto"/>
              <w:bottom w:val="dotted" w:sz="4" w:space="0" w:color="auto"/>
            </w:tcBorders>
          </w:tcPr>
          <w:p w:rsidR="0018309B" w:rsidRPr="008C3079" w:rsidRDefault="0018309B" w:rsidP="00B8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Gm02g222400</w:t>
            </w:r>
          </w:p>
        </w:tc>
        <w:tc>
          <w:tcPr>
            <w:tcW w:w="5627" w:type="dxa"/>
            <w:tcBorders>
              <w:top w:val="dotted" w:sz="4" w:space="0" w:color="auto"/>
              <w:bottom w:val="dotted" w:sz="4" w:space="0" w:color="auto"/>
            </w:tcBorders>
          </w:tcPr>
          <w:p w:rsidR="0018309B" w:rsidRPr="008C3079" w:rsidRDefault="0018309B" w:rsidP="00183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F: GGCAATCCACAGAGACGCA</w:t>
            </w:r>
          </w:p>
          <w:p w:rsidR="0018309B" w:rsidRPr="008C3079" w:rsidRDefault="0018309B" w:rsidP="00183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R: CCTAAGAGCTCGCCTGTTGG</w:t>
            </w:r>
          </w:p>
        </w:tc>
      </w:tr>
      <w:tr w:rsidR="008C3079" w:rsidRPr="008C3079" w:rsidTr="0018309B">
        <w:tc>
          <w:tcPr>
            <w:tcW w:w="2646" w:type="dxa"/>
            <w:tcBorders>
              <w:top w:val="dotted" w:sz="4" w:space="0" w:color="auto"/>
              <w:bottom w:val="dotted" w:sz="4" w:space="0" w:color="auto"/>
            </w:tcBorders>
          </w:tcPr>
          <w:p w:rsidR="0018309B" w:rsidRPr="008C3079" w:rsidRDefault="0018309B" w:rsidP="00B8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Gm18g009700</w:t>
            </w:r>
          </w:p>
        </w:tc>
        <w:tc>
          <w:tcPr>
            <w:tcW w:w="5627" w:type="dxa"/>
            <w:tcBorders>
              <w:top w:val="dotted" w:sz="4" w:space="0" w:color="auto"/>
              <w:bottom w:val="dotted" w:sz="4" w:space="0" w:color="auto"/>
            </w:tcBorders>
          </w:tcPr>
          <w:p w:rsidR="0018309B" w:rsidRPr="008C3079" w:rsidRDefault="0018309B" w:rsidP="00183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F: CATATTTGACGCCAAGGCCG</w:t>
            </w:r>
          </w:p>
          <w:p w:rsidR="0018309B" w:rsidRPr="008C3079" w:rsidRDefault="0018309B" w:rsidP="00183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R: CGAAAGGAAAAACCTATAAGGCCG</w:t>
            </w:r>
          </w:p>
        </w:tc>
      </w:tr>
      <w:tr w:rsidR="008C3079" w:rsidRPr="008C3079" w:rsidTr="0018309B">
        <w:tc>
          <w:tcPr>
            <w:tcW w:w="2646" w:type="dxa"/>
            <w:tcBorders>
              <w:top w:val="dotted" w:sz="4" w:space="0" w:color="auto"/>
              <w:bottom w:val="dotted" w:sz="4" w:space="0" w:color="auto"/>
            </w:tcBorders>
          </w:tcPr>
          <w:p w:rsidR="0018309B" w:rsidRPr="008C3079" w:rsidRDefault="0018309B" w:rsidP="00B8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Gm13g361900</w:t>
            </w:r>
          </w:p>
        </w:tc>
        <w:tc>
          <w:tcPr>
            <w:tcW w:w="5627" w:type="dxa"/>
            <w:tcBorders>
              <w:top w:val="dotted" w:sz="4" w:space="0" w:color="auto"/>
              <w:bottom w:val="dotted" w:sz="4" w:space="0" w:color="auto"/>
            </w:tcBorders>
          </w:tcPr>
          <w:p w:rsidR="0018309B" w:rsidRPr="008C3079" w:rsidRDefault="0018309B" w:rsidP="00183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F: TTGGCACCATCACCGCAATA</w:t>
            </w:r>
          </w:p>
          <w:p w:rsidR="0018309B" w:rsidRPr="008C3079" w:rsidRDefault="0018309B" w:rsidP="00183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R: CTTGGGTGCCGAGATCAGAG</w:t>
            </w:r>
          </w:p>
        </w:tc>
      </w:tr>
      <w:tr w:rsidR="008C3079" w:rsidRPr="008C3079" w:rsidTr="0018309B">
        <w:tc>
          <w:tcPr>
            <w:tcW w:w="2646" w:type="dxa"/>
            <w:tcBorders>
              <w:top w:val="dotted" w:sz="4" w:space="0" w:color="auto"/>
              <w:bottom w:val="dotted" w:sz="4" w:space="0" w:color="auto"/>
            </w:tcBorders>
          </w:tcPr>
          <w:p w:rsidR="0018309B" w:rsidRPr="008C3079" w:rsidRDefault="0018309B" w:rsidP="00B8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Gm14g127800</w:t>
            </w:r>
          </w:p>
        </w:tc>
        <w:tc>
          <w:tcPr>
            <w:tcW w:w="5627" w:type="dxa"/>
            <w:tcBorders>
              <w:top w:val="dotted" w:sz="4" w:space="0" w:color="auto"/>
              <w:bottom w:val="dotted" w:sz="4" w:space="0" w:color="auto"/>
            </w:tcBorders>
          </w:tcPr>
          <w:p w:rsidR="0018309B" w:rsidRPr="008C3079" w:rsidRDefault="0018309B" w:rsidP="00183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F: TATTGGATCTGCCCTGTGGC</w:t>
            </w:r>
          </w:p>
          <w:p w:rsidR="0018309B" w:rsidRPr="008C3079" w:rsidRDefault="0018309B" w:rsidP="00183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R: CACCCGTCACCACTAAGCAT</w:t>
            </w:r>
          </w:p>
        </w:tc>
      </w:tr>
      <w:tr w:rsidR="008C3079" w:rsidRPr="008C3079" w:rsidTr="0018309B">
        <w:tc>
          <w:tcPr>
            <w:tcW w:w="2646" w:type="dxa"/>
            <w:tcBorders>
              <w:top w:val="dotted" w:sz="4" w:space="0" w:color="auto"/>
              <w:bottom w:val="dotted" w:sz="4" w:space="0" w:color="auto"/>
            </w:tcBorders>
          </w:tcPr>
          <w:p w:rsidR="0018309B" w:rsidRPr="008C3079" w:rsidRDefault="0018309B" w:rsidP="00B8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Gm07g153100</w:t>
            </w:r>
          </w:p>
        </w:tc>
        <w:tc>
          <w:tcPr>
            <w:tcW w:w="5627" w:type="dxa"/>
            <w:tcBorders>
              <w:top w:val="dotted" w:sz="4" w:space="0" w:color="auto"/>
              <w:bottom w:val="dotted" w:sz="4" w:space="0" w:color="auto"/>
            </w:tcBorders>
          </w:tcPr>
          <w:p w:rsidR="0018309B" w:rsidRPr="008C3079" w:rsidRDefault="0018309B" w:rsidP="00183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F: ATAATCACGACACAAGCAGCAAC</w:t>
            </w:r>
          </w:p>
          <w:p w:rsidR="0018309B" w:rsidRPr="008C3079" w:rsidRDefault="0018309B" w:rsidP="00183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R: GAGTGAACCTATCCTGGTGTCC</w:t>
            </w:r>
          </w:p>
        </w:tc>
      </w:tr>
      <w:tr w:rsidR="008C3079" w:rsidRPr="008C3079" w:rsidTr="0018309B">
        <w:tc>
          <w:tcPr>
            <w:tcW w:w="2646" w:type="dxa"/>
            <w:tcBorders>
              <w:top w:val="dotted" w:sz="4" w:space="0" w:color="auto"/>
              <w:bottom w:val="dotted" w:sz="4" w:space="0" w:color="auto"/>
            </w:tcBorders>
          </w:tcPr>
          <w:p w:rsidR="0018309B" w:rsidRPr="008C3079" w:rsidRDefault="0018309B" w:rsidP="00B8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Gm13g231700</w:t>
            </w:r>
          </w:p>
        </w:tc>
        <w:tc>
          <w:tcPr>
            <w:tcW w:w="5627" w:type="dxa"/>
            <w:tcBorders>
              <w:top w:val="dotted" w:sz="4" w:space="0" w:color="auto"/>
              <w:bottom w:val="dotted" w:sz="4" w:space="0" w:color="auto"/>
            </w:tcBorders>
          </w:tcPr>
          <w:p w:rsidR="0018309B" w:rsidRPr="008C3079" w:rsidRDefault="0018309B" w:rsidP="00183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F: ACCACACCATCGGTTTACCC</w:t>
            </w:r>
          </w:p>
          <w:p w:rsidR="0018309B" w:rsidRPr="008C3079" w:rsidRDefault="0018309B" w:rsidP="00183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R: GTTTTGGCCCACCCACAATC</w:t>
            </w:r>
          </w:p>
        </w:tc>
      </w:tr>
      <w:tr w:rsidR="008C3079" w:rsidRPr="008C3079" w:rsidTr="0018309B">
        <w:tc>
          <w:tcPr>
            <w:tcW w:w="2646" w:type="dxa"/>
            <w:tcBorders>
              <w:top w:val="dotted" w:sz="4" w:space="0" w:color="auto"/>
              <w:bottom w:val="dotted" w:sz="4" w:space="0" w:color="auto"/>
            </w:tcBorders>
          </w:tcPr>
          <w:p w:rsidR="0018309B" w:rsidRPr="008C3079" w:rsidRDefault="0018309B" w:rsidP="00B8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Gm15g011900</w:t>
            </w:r>
          </w:p>
        </w:tc>
        <w:tc>
          <w:tcPr>
            <w:tcW w:w="5627" w:type="dxa"/>
            <w:tcBorders>
              <w:top w:val="dotted" w:sz="4" w:space="0" w:color="auto"/>
              <w:bottom w:val="dotted" w:sz="4" w:space="0" w:color="auto"/>
            </w:tcBorders>
          </w:tcPr>
          <w:p w:rsidR="0018309B" w:rsidRPr="008C3079" w:rsidRDefault="0018309B" w:rsidP="00183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F: GGTGTGCTGTTTGGTTTCGT</w:t>
            </w:r>
          </w:p>
          <w:p w:rsidR="0018309B" w:rsidRPr="008C3079" w:rsidRDefault="0018309B" w:rsidP="00183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R: GGGCAAAGCTCTACTTCCCA</w:t>
            </w:r>
          </w:p>
        </w:tc>
      </w:tr>
      <w:tr w:rsidR="008C3079" w:rsidRPr="008C3079" w:rsidTr="0018309B">
        <w:tc>
          <w:tcPr>
            <w:tcW w:w="2646" w:type="dxa"/>
            <w:tcBorders>
              <w:top w:val="dotted" w:sz="4" w:space="0" w:color="auto"/>
              <w:bottom w:val="dotted" w:sz="4" w:space="0" w:color="auto"/>
            </w:tcBorders>
          </w:tcPr>
          <w:p w:rsidR="0018309B" w:rsidRPr="008C3079" w:rsidRDefault="0018309B" w:rsidP="00B8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Gm15g012000</w:t>
            </w:r>
          </w:p>
        </w:tc>
        <w:tc>
          <w:tcPr>
            <w:tcW w:w="5627" w:type="dxa"/>
            <w:tcBorders>
              <w:top w:val="dotted" w:sz="4" w:space="0" w:color="auto"/>
              <w:bottom w:val="dotted" w:sz="4" w:space="0" w:color="auto"/>
            </w:tcBorders>
          </w:tcPr>
          <w:p w:rsidR="0018309B" w:rsidRPr="008C3079" w:rsidRDefault="0018309B" w:rsidP="00183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F: TGATGACAGTGGGACTGACG</w:t>
            </w:r>
          </w:p>
          <w:p w:rsidR="0018309B" w:rsidRPr="008C3079" w:rsidRDefault="0018309B" w:rsidP="00183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R: TATCCGGTTGGGGAAAGAGTC</w:t>
            </w:r>
          </w:p>
        </w:tc>
      </w:tr>
      <w:tr w:rsidR="008C3079" w:rsidRPr="008C3079" w:rsidTr="0018309B">
        <w:tc>
          <w:tcPr>
            <w:tcW w:w="2646" w:type="dxa"/>
            <w:tcBorders>
              <w:top w:val="dotted" w:sz="4" w:space="0" w:color="auto"/>
            </w:tcBorders>
          </w:tcPr>
          <w:p w:rsidR="0018309B" w:rsidRPr="008C3079" w:rsidRDefault="0018309B" w:rsidP="00B8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Gm01g118000</w:t>
            </w:r>
          </w:p>
        </w:tc>
        <w:tc>
          <w:tcPr>
            <w:tcW w:w="5627" w:type="dxa"/>
            <w:tcBorders>
              <w:top w:val="dotted" w:sz="4" w:space="0" w:color="auto"/>
            </w:tcBorders>
          </w:tcPr>
          <w:p w:rsidR="0018309B" w:rsidRPr="008C3079" w:rsidRDefault="0018309B" w:rsidP="00B8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F: CTCAGGCGGTTCCTGAGAAG</w:t>
            </w:r>
          </w:p>
          <w:p w:rsidR="0018309B" w:rsidRPr="008C3079" w:rsidRDefault="0018309B" w:rsidP="00B8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9">
              <w:rPr>
                <w:rFonts w:ascii="Times New Roman" w:hAnsi="Times New Roman" w:cs="Times New Roman"/>
                <w:sz w:val="24"/>
                <w:szCs w:val="24"/>
              </w:rPr>
              <w:t>R: GTTTGAAATAGGGAGAAACTCCAGC</w:t>
            </w:r>
          </w:p>
        </w:tc>
      </w:tr>
    </w:tbl>
    <w:p w:rsidR="0018309B" w:rsidRPr="008C3079" w:rsidRDefault="0018309B" w:rsidP="0018309B">
      <w:pPr>
        <w:rPr>
          <w:rFonts w:ascii="Times New Roman" w:hAnsi="Times New Roman" w:cs="Times New Roman"/>
          <w:sz w:val="24"/>
          <w:szCs w:val="24"/>
        </w:rPr>
      </w:pPr>
    </w:p>
    <w:p w:rsidR="00CF48A1" w:rsidRPr="008C3079" w:rsidRDefault="00CF48A1" w:rsidP="0018309B"/>
    <w:sectPr w:rsidR="00CF48A1" w:rsidRPr="008C3079" w:rsidSect="008C307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73B6" w:rsidRDefault="00B173B6" w:rsidP="00CF0CD8">
      <w:r>
        <w:separator/>
      </w:r>
    </w:p>
  </w:endnote>
  <w:endnote w:type="continuationSeparator" w:id="0">
    <w:p w:rsidR="00B173B6" w:rsidRDefault="00B173B6" w:rsidP="00CF0C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73B6" w:rsidRDefault="00B173B6" w:rsidP="00CF0CD8">
      <w:r>
        <w:separator/>
      </w:r>
    </w:p>
  </w:footnote>
  <w:footnote w:type="continuationSeparator" w:id="0">
    <w:p w:rsidR="00B173B6" w:rsidRDefault="00B173B6" w:rsidP="00CF0C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9C4"/>
    <w:rsid w:val="0018309B"/>
    <w:rsid w:val="002974F7"/>
    <w:rsid w:val="00431014"/>
    <w:rsid w:val="006E0AE8"/>
    <w:rsid w:val="007119C4"/>
    <w:rsid w:val="008C3079"/>
    <w:rsid w:val="00B173B6"/>
    <w:rsid w:val="00BB48B6"/>
    <w:rsid w:val="00BC3688"/>
    <w:rsid w:val="00BF1E27"/>
    <w:rsid w:val="00CF0CD8"/>
    <w:rsid w:val="00CF48A1"/>
    <w:rsid w:val="00D673CC"/>
    <w:rsid w:val="00E45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5FF872B-EDBC-45B7-B195-8993A1822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09B"/>
    <w:pPr>
      <w:spacing w:after="160" w:line="259" w:lineRule="auto"/>
    </w:pPr>
    <w:rPr>
      <w:kern w:val="0"/>
      <w:sz w:val="22"/>
      <w:szCs w:val="28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4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0CD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20"/>
      <w:szCs w:val="20"/>
      <w:lang w:eastAsia="zh-TW" w:bidi="ar-SA"/>
    </w:rPr>
  </w:style>
  <w:style w:type="character" w:customStyle="1" w:styleId="HeaderChar">
    <w:name w:val="Header Char"/>
    <w:basedOn w:val="DefaultParagraphFont"/>
    <w:link w:val="Header"/>
    <w:uiPriority w:val="99"/>
    <w:rsid w:val="00CF0CD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F0CD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20"/>
      <w:szCs w:val="20"/>
      <w:lang w:eastAsia="zh-TW" w:bidi="ar-SA"/>
    </w:rPr>
  </w:style>
  <w:style w:type="character" w:customStyle="1" w:styleId="FooterChar">
    <w:name w:val="Footer Char"/>
    <w:basedOn w:val="DefaultParagraphFont"/>
    <w:link w:val="Footer"/>
    <w:uiPriority w:val="99"/>
    <w:rsid w:val="00CF0CD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6F0E4A-BA74-4A4B-BC2C-3DE6D491A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7</Words>
  <Characters>611</Characters>
  <Application>Microsoft Office Word</Application>
  <DocSecurity>0</DocSecurity>
  <Lines>5</Lines>
  <Paragraphs>1</Paragraphs>
  <ScaleCrop>false</ScaleCrop>
  <Company>Microsoft</Company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mya G</cp:lastModifiedBy>
  <cp:revision>10</cp:revision>
  <dcterms:created xsi:type="dcterms:W3CDTF">2022-11-02T15:24:00Z</dcterms:created>
  <dcterms:modified xsi:type="dcterms:W3CDTF">2023-01-20T14:11:00Z</dcterms:modified>
</cp:coreProperties>
</file>